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DFE4B" w14:textId="24F4A509" w:rsidR="00333761" w:rsidRPr="007E58DE" w:rsidRDefault="00333761" w:rsidP="00750993">
      <w:pPr>
        <w:tabs>
          <w:tab w:val="left" w:pos="450"/>
        </w:tabs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7E58DE">
        <w:rPr>
          <w:rFonts w:ascii="Times New Roman" w:eastAsiaTheme="minorEastAsia" w:hAnsi="Times New Roman" w:cs="Times New Roman"/>
          <w:b/>
          <w:bCs/>
        </w:rPr>
        <w:t>SUPPLEMENTARY MATERIAL</w:t>
      </w:r>
    </w:p>
    <w:p w14:paraId="688476D0" w14:textId="1838FF4A" w:rsidR="00333761" w:rsidRPr="007E58DE" w:rsidRDefault="00333761" w:rsidP="002E6DF5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7E58DE">
        <w:rPr>
          <w:rFonts w:ascii="Times New Roman" w:eastAsiaTheme="minorEastAsia" w:hAnsi="Times New Roman" w:cs="Times New Roman"/>
          <w:b/>
          <w:bCs/>
        </w:rPr>
        <w:t>MATERIAL/METHODS</w:t>
      </w:r>
    </w:p>
    <w:p w14:paraId="76A05861" w14:textId="241EBF35" w:rsidR="0075502C" w:rsidRPr="007E58DE" w:rsidRDefault="00D724E6" w:rsidP="002E6DF5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7E58DE">
        <w:rPr>
          <w:rFonts w:ascii="Times New Roman" w:eastAsiaTheme="minorEastAsia" w:hAnsi="Times New Roman" w:cs="Times New Roman"/>
          <w:b/>
          <w:bCs/>
        </w:rPr>
        <w:t xml:space="preserve">Microscopic Analysis of Capsule. </w:t>
      </w:r>
      <w:r w:rsidRPr="007E58DE">
        <w:rPr>
          <w:rFonts w:ascii="Times New Roman" w:eastAsiaTheme="minorEastAsia" w:hAnsi="Times New Roman" w:cs="Times New Roman"/>
        </w:rPr>
        <w:t xml:space="preserve">Negative staining of </w:t>
      </w:r>
      <w:r w:rsidRPr="007E58DE">
        <w:rPr>
          <w:rFonts w:ascii="Times New Roman" w:eastAsiaTheme="minorEastAsia" w:hAnsi="Times New Roman" w:cs="Times New Roman"/>
          <w:i/>
          <w:iCs/>
        </w:rPr>
        <w:t>S. pneumoniae</w:t>
      </w:r>
      <w:r w:rsidRPr="007E58DE">
        <w:rPr>
          <w:rFonts w:ascii="Times New Roman" w:eastAsiaTheme="minorEastAsia" w:hAnsi="Times New Roman" w:cs="Times New Roman"/>
        </w:rPr>
        <w:t xml:space="preserve"> serotype 38 WT and AliD mutant </w:t>
      </w:r>
      <w:r w:rsidR="009977F2" w:rsidRPr="007E58DE">
        <w:rPr>
          <w:rFonts w:ascii="Times New Roman" w:eastAsiaTheme="minorEastAsia" w:hAnsi="Times New Roman" w:cs="Times New Roman"/>
        </w:rPr>
        <w:t xml:space="preserve">strains </w:t>
      </w:r>
      <w:r w:rsidRPr="007E58DE">
        <w:rPr>
          <w:rFonts w:ascii="Times New Roman" w:eastAsiaTheme="minorEastAsia" w:hAnsi="Times New Roman" w:cs="Times New Roman"/>
        </w:rPr>
        <w:t>was conducted using</w:t>
      </w:r>
      <w:r w:rsidR="005D6B63" w:rsidRPr="007E58DE">
        <w:rPr>
          <w:rFonts w:ascii="Times New Roman" w:eastAsiaTheme="minorEastAsia" w:hAnsi="Times New Roman" w:cs="Times New Roman"/>
        </w:rPr>
        <w:t xml:space="preserve"> </w:t>
      </w:r>
      <w:r w:rsidRPr="007E58DE">
        <w:rPr>
          <w:rFonts w:ascii="Times New Roman" w:eastAsiaTheme="minorEastAsia" w:hAnsi="Times New Roman" w:cs="Times New Roman"/>
        </w:rPr>
        <w:t xml:space="preserve">nigrosin stain. Nigrosin stain was prepared by </w:t>
      </w:r>
      <w:r w:rsidR="006F7570" w:rsidRPr="007E58DE">
        <w:rPr>
          <w:rFonts w:ascii="Times New Roman" w:eastAsiaTheme="minorEastAsia" w:hAnsi="Times New Roman" w:cs="Times New Roman"/>
        </w:rPr>
        <w:t>dissolving</w:t>
      </w:r>
      <w:r w:rsidRPr="007E58DE">
        <w:rPr>
          <w:rFonts w:ascii="Times New Roman" w:eastAsiaTheme="minorEastAsia" w:hAnsi="Times New Roman" w:cs="Times New Roman"/>
        </w:rPr>
        <w:t xml:space="preserve"> </w:t>
      </w:r>
      <w:r w:rsidR="006F7570" w:rsidRPr="007E58DE">
        <w:rPr>
          <w:rFonts w:ascii="Times New Roman" w:eastAsiaTheme="minorEastAsia" w:hAnsi="Times New Roman" w:cs="Times New Roman"/>
        </w:rPr>
        <w:t xml:space="preserve">10% water soluble nigrosin (Alfa Aesar) in distilled water in a boiling water bath for 30 minutes. </w:t>
      </w:r>
      <w:r w:rsidR="00B8753D" w:rsidRPr="007E58DE">
        <w:rPr>
          <w:rFonts w:ascii="Times New Roman" w:eastAsiaTheme="minorEastAsia" w:hAnsi="Times New Roman" w:cs="Times New Roman"/>
        </w:rPr>
        <w:t xml:space="preserve">The water lost </w:t>
      </w:r>
      <w:r w:rsidR="008F643F" w:rsidRPr="007E58DE">
        <w:rPr>
          <w:rFonts w:ascii="Times New Roman" w:eastAsiaTheme="minorEastAsia" w:hAnsi="Times New Roman" w:cs="Times New Roman"/>
        </w:rPr>
        <w:t>by evaporation was replace</w:t>
      </w:r>
      <w:r w:rsidR="00F0339A" w:rsidRPr="007E58DE">
        <w:rPr>
          <w:rFonts w:ascii="Times New Roman" w:eastAsiaTheme="minorEastAsia" w:hAnsi="Times New Roman" w:cs="Times New Roman"/>
        </w:rPr>
        <w:t>d,</w:t>
      </w:r>
      <w:r w:rsidR="008815CD" w:rsidRPr="007E58DE">
        <w:rPr>
          <w:rFonts w:ascii="Times New Roman" w:eastAsiaTheme="minorEastAsia" w:hAnsi="Times New Roman" w:cs="Times New Roman"/>
        </w:rPr>
        <w:t xml:space="preserve"> </w:t>
      </w:r>
      <w:r w:rsidR="00534321" w:rsidRPr="007E58DE">
        <w:rPr>
          <w:rFonts w:ascii="Times New Roman" w:eastAsiaTheme="minorEastAsia" w:hAnsi="Times New Roman" w:cs="Times New Roman"/>
        </w:rPr>
        <w:t xml:space="preserve">and 0.5% formalin was added to the solution. </w:t>
      </w:r>
      <w:r w:rsidR="00EF7FC3" w:rsidRPr="007E58DE">
        <w:rPr>
          <w:rFonts w:ascii="Times New Roman" w:eastAsiaTheme="minorEastAsia" w:hAnsi="Times New Roman" w:cs="Times New Roman"/>
        </w:rPr>
        <w:t xml:space="preserve">After filtering through filter paper twice, a single drop of nigrosin stain was added onto a clean microscope slide. Using sterile technique, </w:t>
      </w:r>
      <w:r w:rsidR="003F556D" w:rsidRPr="007E58DE">
        <w:rPr>
          <w:rFonts w:ascii="Times New Roman" w:eastAsiaTheme="minorEastAsia" w:hAnsi="Times New Roman" w:cs="Times New Roman"/>
        </w:rPr>
        <w:t>overnight broth cultures of serotype 38 WT</w:t>
      </w:r>
      <w:r w:rsidR="00CC315C" w:rsidRPr="007E58DE">
        <w:rPr>
          <w:rFonts w:ascii="Times New Roman" w:eastAsiaTheme="minorEastAsia" w:hAnsi="Times New Roman" w:cs="Times New Roman"/>
        </w:rPr>
        <w:t xml:space="preserve"> (SPJV40) or</w:t>
      </w:r>
      <w:r w:rsidR="003F556D" w:rsidRPr="007E58DE">
        <w:rPr>
          <w:rFonts w:ascii="Times New Roman" w:eastAsiaTheme="minorEastAsia" w:hAnsi="Times New Roman" w:cs="Times New Roman"/>
        </w:rPr>
        <w:t xml:space="preserve"> AliD mutant </w:t>
      </w:r>
      <w:r w:rsidR="00CC315C" w:rsidRPr="007E58DE">
        <w:rPr>
          <w:rFonts w:ascii="Times New Roman" w:eastAsiaTheme="minorEastAsia" w:hAnsi="Times New Roman" w:cs="Times New Roman"/>
        </w:rPr>
        <w:t xml:space="preserve">(CDT11) </w:t>
      </w:r>
      <w:r w:rsidR="003F556D" w:rsidRPr="007E58DE">
        <w:rPr>
          <w:rFonts w:ascii="Times New Roman" w:eastAsiaTheme="minorEastAsia" w:hAnsi="Times New Roman" w:cs="Times New Roman"/>
        </w:rPr>
        <w:t xml:space="preserve">strains were mixed 1:1 with the nigrosin stain </w:t>
      </w:r>
      <w:r w:rsidR="00D16E9F" w:rsidRPr="007E58DE">
        <w:rPr>
          <w:rFonts w:ascii="Times New Roman" w:eastAsiaTheme="minorEastAsia" w:hAnsi="Times New Roman" w:cs="Times New Roman"/>
        </w:rPr>
        <w:t xml:space="preserve">on the slide and smeared into a film using another clean microscope slide. </w:t>
      </w:r>
      <w:r w:rsidR="00D51D2E" w:rsidRPr="007E58DE">
        <w:rPr>
          <w:rFonts w:ascii="Times New Roman" w:eastAsiaTheme="minorEastAsia" w:hAnsi="Times New Roman" w:cs="Times New Roman"/>
        </w:rPr>
        <w:t xml:space="preserve">The smear was air dried and subsequently saturated with crystal violet for 1 minute. The slide was gently rinsed with water and allowed to dry before </w:t>
      </w:r>
      <w:r w:rsidR="000E08D8" w:rsidRPr="007E58DE">
        <w:rPr>
          <w:rFonts w:ascii="Times New Roman" w:eastAsiaTheme="minorEastAsia" w:hAnsi="Times New Roman" w:cs="Times New Roman"/>
        </w:rPr>
        <w:t xml:space="preserve">visualization. </w:t>
      </w:r>
      <w:r w:rsidR="00416E4E" w:rsidRPr="007E58DE">
        <w:rPr>
          <w:rFonts w:ascii="Times New Roman" w:eastAsiaTheme="minorEastAsia" w:hAnsi="Times New Roman" w:cs="Times New Roman"/>
        </w:rPr>
        <w:t xml:space="preserve">The samples were examined by light microscopy, and the presence of capsule was assessed. </w:t>
      </w:r>
      <w:r w:rsidR="00D86507" w:rsidRPr="007E58DE">
        <w:rPr>
          <w:rFonts w:ascii="Times New Roman" w:eastAsiaTheme="minorEastAsia" w:hAnsi="Times New Roman" w:cs="Times New Roman"/>
        </w:rPr>
        <w:t>Capsule thickness was determined by measuring cross-sectional areas of at least 1</w:t>
      </w:r>
      <w:r w:rsidR="00355414" w:rsidRPr="007E58DE">
        <w:rPr>
          <w:rFonts w:ascii="Times New Roman" w:eastAsiaTheme="minorEastAsia" w:hAnsi="Times New Roman" w:cs="Times New Roman"/>
        </w:rPr>
        <w:t>5</w:t>
      </w:r>
      <w:r w:rsidR="00D86507" w:rsidRPr="007E58DE">
        <w:rPr>
          <w:rFonts w:ascii="Times New Roman" w:eastAsiaTheme="minorEastAsia" w:hAnsi="Times New Roman" w:cs="Times New Roman"/>
        </w:rPr>
        <w:t xml:space="preserve"> randomly chosen bacteria from </w:t>
      </w:r>
      <w:proofErr w:type="spellStart"/>
      <w:r w:rsidR="003F2B15" w:rsidRPr="007E58DE">
        <w:rPr>
          <w:rFonts w:ascii="Times New Roman" w:eastAsiaTheme="minorEastAsia" w:hAnsi="Times New Roman" w:cs="Times New Roman"/>
        </w:rPr>
        <w:t>midcell</w:t>
      </w:r>
      <w:proofErr w:type="spellEnd"/>
      <w:r w:rsidR="00D86507" w:rsidRPr="007E58DE">
        <w:rPr>
          <w:rFonts w:ascii="Times New Roman" w:eastAsiaTheme="minorEastAsia" w:hAnsi="Times New Roman" w:cs="Times New Roman"/>
        </w:rPr>
        <w:t xml:space="preserve"> to the edge of the capsule. </w:t>
      </w:r>
      <w:r w:rsidR="00AA6C14" w:rsidRPr="007E58DE">
        <w:rPr>
          <w:rFonts w:ascii="Times New Roman" w:eastAsiaTheme="minorEastAsia" w:hAnsi="Times New Roman" w:cs="Times New Roman"/>
        </w:rPr>
        <w:t>Captured i</w:t>
      </w:r>
      <w:r w:rsidR="00E87370" w:rsidRPr="007E58DE">
        <w:rPr>
          <w:rFonts w:ascii="Times New Roman" w:eastAsiaTheme="minorEastAsia" w:hAnsi="Times New Roman" w:cs="Times New Roman"/>
        </w:rPr>
        <w:t xml:space="preserve">mages were analyzed with ImageJ software. </w:t>
      </w:r>
      <w:bookmarkStart w:id="0" w:name="article1.body1.sec2.sec5.p1"/>
      <w:bookmarkEnd w:id="0"/>
    </w:p>
    <w:p w14:paraId="01A86EC3" w14:textId="77777777" w:rsidR="00E6265A" w:rsidRPr="00A723B3" w:rsidRDefault="00E6265A" w:rsidP="003E3FB3">
      <w:pPr>
        <w:rPr>
          <w:b/>
          <w:bCs/>
        </w:rPr>
      </w:pPr>
      <w:bookmarkStart w:id="1" w:name="_GoBack"/>
      <w:bookmarkEnd w:id="1"/>
    </w:p>
    <w:sectPr w:rsidR="00E6265A" w:rsidRPr="00A723B3" w:rsidSect="000B083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C24FC" w14:textId="77777777" w:rsidR="005E1EE7" w:rsidRDefault="005E1EE7" w:rsidP="00C17BA2">
      <w:r>
        <w:separator/>
      </w:r>
    </w:p>
  </w:endnote>
  <w:endnote w:type="continuationSeparator" w:id="0">
    <w:p w14:paraId="4EE04A9F" w14:textId="77777777" w:rsidR="005E1EE7" w:rsidRDefault="005E1EE7" w:rsidP="00C17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C2864" w14:textId="77777777" w:rsidR="005E1EE7" w:rsidRDefault="005E1EE7" w:rsidP="00C17BA2">
      <w:r>
        <w:separator/>
      </w:r>
    </w:p>
  </w:footnote>
  <w:footnote w:type="continuationSeparator" w:id="0">
    <w:p w14:paraId="3C636B4E" w14:textId="77777777" w:rsidR="005E1EE7" w:rsidRDefault="005E1EE7" w:rsidP="00C17B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D7AAE"/>
    <w:multiLevelType w:val="multilevel"/>
    <w:tmpl w:val="82821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4B32E3"/>
    <w:multiLevelType w:val="multilevel"/>
    <w:tmpl w:val="C2804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2DA6104"/>
    <w:multiLevelType w:val="multilevel"/>
    <w:tmpl w:val="4BD204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13EE40CF"/>
    <w:multiLevelType w:val="multilevel"/>
    <w:tmpl w:val="F67C75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3E70E9"/>
    <w:multiLevelType w:val="multilevel"/>
    <w:tmpl w:val="B0261C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7AA0311"/>
    <w:multiLevelType w:val="multilevel"/>
    <w:tmpl w:val="8BB290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1E031AB9"/>
    <w:multiLevelType w:val="multilevel"/>
    <w:tmpl w:val="AE489BB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1F1822B4"/>
    <w:multiLevelType w:val="multilevel"/>
    <w:tmpl w:val="1AA0CE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203A0249"/>
    <w:multiLevelType w:val="multilevel"/>
    <w:tmpl w:val="9AD68D40"/>
    <w:lvl w:ilvl="0">
      <w:start w:val="1"/>
      <w:numFmt w:val="bullet"/>
      <w:lvlText w:val=""/>
      <w:lvlJc w:val="left"/>
      <w:pPr>
        <w:tabs>
          <w:tab w:val="num" w:pos="-2160"/>
        </w:tabs>
        <w:ind w:left="-216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-1440"/>
        </w:tabs>
        <w:ind w:left="-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-720"/>
        </w:tabs>
        <w:ind w:left="-7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5433E4"/>
    <w:multiLevelType w:val="multilevel"/>
    <w:tmpl w:val="F8EC19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74A6AE1"/>
    <w:multiLevelType w:val="multilevel"/>
    <w:tmpl w:val="1F0EC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9782456"/>
    <w:multiLevelType w:val="multilevel"/>
    <w:tmpl w:val="80944B7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AD2FF6"/>
    <w:multiLevelType w:val="multilevel"/>
    <w:tmpl w:val="47A60110"/>
    <w:lvl w:ilvl="0">
      <w:start w:val="1"/>
      <w:numFmt w:val="decimal"/>
      <w:lvlText w:val="%1."/>
      <w:lvlJc w:val="left"/>
      <w:pPr>
        <w:tabs>
          <w:tab w:val="num" w:pos="-480"/>
        </w:tabs>
        <w:ind w:left="-480" w:hanging="360"/>
      </w:pPr>
    </w:lvl>
    <w:lvl w:ilvl="1" w:tentative="1">
      <w:start w:val="1"/>
      <w:numFmt w:val="decimal"/>
      <w:lvlText w:val="%2."/>
      <w:lvlJc w:val="left"/>
      <w:pPr>
        <w:tabs>
          <w:tab w:val="num" w:pos="240"/>
        </w:tabs>
        <w:ind w:left="240" w:hanging="360"/>
      </w:pPr>
    </w:lvl>
    <w:lvl w:ilvl="2" w:tentative="1">
      <w:start w:val="1"/>
      <w:numFmt w:val="decimal"/>
      <w:lvlText w:val="%3."/>
      <w:lvlJc w:val="left"/>
      <w:pPr>
        <w:tabs>
          <w:tab w:val="num" w:pos="960"/>
        </w:tabs>
        <w:ind w:left="960" w:hanging="36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360"/>
      </w:pPr>
    </w:lvl>
    <w:lvl w:ilvl="4" w:tentative="1">
      <w:start w:val="1"/>
      <w:numFmt w:val="decimal"/>
      <w:lvlText w:val="%5."/>
      <w:lvlJc w:val="left"/>
      <w:pPr>
        <w:tabs>
          <w:tab w:val="num" w:pos="2400"/>
        </w:tabs>
        <w:ind w:left="2400" w:hanging="360"/>
      </w:pPr>
    </w:lvl>
    <w:lvl w:ilvl="5" w:tentative="1">
      <w:start w:val="1"/>
      <w:numFmt w:val="decimal"/>
      <w:lvlText w:val="%6."/>
      <w:lvlJc w:val="left"/>
      <w:pPr>
        <w:tabs>
          <w:tab w:val="num" w:pos="3120"/>
        </w:tabs>
        <w:ind w:left="3120" w:hanging="360"/>
      </w:pPr>
    </w:lvl>
    <w:lvl w:ilvl="6" w:tentative="1">
      <w:start w:val="1"/>
      <w:numFmt w:val="decimal"/>
      <w:lvlText w:val="%7."/>
      <w:lvlJc w:val="left"/>
      <w:pPr>
        <w:tabs>
          <w:tab w:val="num" w:pos="3840"/>
        </w:tabs>
        <w:ind w:left="3840" w:hanging="360"/>
      </w:pPr>
    </w:lvl>
    <w:lvl w:ilvl="7" w:tentative="1">
      <w:start w:val="1"/>
      <w:numFmt w:val="decimal"/>
      <w:lvlText w:val="%8."/>
      <w:lvlJc w:val="left"/>
      <w:pPr>
        <w:tabs>
          <w:tab w:val="num" w:pos="4560"/>
        </w:tabs>
        <w:ind w:left="4560" w:hanging="360"/>
      </w:pPr>
    </w:lvl>
    <w:lvl w:ilvl="8" w:tentative="1">
      <w:start w:val="1"/>
      <w:numFmt w:val="decimal"/>
      <w:lvlText w:val="%9."/>
      <w:lvlJc w:val="left"/>
      <w:pPr>
        <w:tabs>
          <w:tab w:val="num" w:pos="5280"/>
        </w:tabs>
        <w:ind w:left="5280" w:hanging="360"/>
      </w:pPr>
    </w:lvl>
  </w:abstractNum>
  <w:abstractNum w:abstractNumId="13" w15:restartNumberingAfterBreak="0">
    <w:nsid w:val="30141DD9"/>
    <w:multiLevelType w:val="multilevel"/>
    <w:tmpl w:val="A282FA2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50E1319"/>
    <w:multiLevelType w:val="multilevel"/>
    <w:tmpl w:val="C270DB6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B0695F"/>
    <w:multiLevelType w:val="multilevel"/>
    <w:tmpl w:val="73829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64002D7"/>
    <w:multiLevelType w:val="multilevel"/>
    <w:tmpl w:val="5A8032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394419AA"/>
    <w:multiLevelType w:val="multilevel"/>
    <w:tmpl w:val="6A68B1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3CC64588"/>
    <w:multiLevelType w:val="multilevel"/>
    <w:tmpl w:val="81422D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3DF10516"/>
    <w:multiLevelType w:val="multilevel"/>
    <w:tmpl w:val="BD1096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E1C68C5"/>
    <w:multiLevelType w:val="multilevel"/>
    <w:tmpl w:val="24FADE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3F8937CB"/>
    <w:multiLevelType w:val="multilevel"/>
    <w:tmpl w:val="3DE6F4D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0043D0"/>
    <w:multiLevelType w:val="multilevel"/>
    <w:tmpl w:val="8290509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D4691F"/>
    <w:multiLevelType w:val="multilevel"/>
    <w:tmpl w:val="468E0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8065336"/>
    <w:multiLevelType w:val="multilevel"/>
    <w:tmpl w:val="FCB07D6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4DD77CC9"/>
    <w:multiLevelType w:val="multilevel"/>
    <w:tmpl w:val="21A293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50325907"/>
    <w:multiLevelType w:val="multilevel"/>
    <w:tmpl w:val="427E3A9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BA3330"/>
    <w:multiLevelType w:val="multilevel"/>
    <w:tmpl w:val="C8E6C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1572E89"/>
    <w:multiLevelType w:val="multilevel"/>
    <w:tmpl w:val="DA5A4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1754A9C"/>
    <w:multiLevelType w:val="multilevel"/>
    <w:tmpl w:val="29202C0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 w15:restartNumberingAfterBreak="0">
    <w:nsid w:val="54074F25"/>
    <w:multiLevelType w:val="multilevel"/>
    <w:tmpl w:val="F852E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5C11412"/>
    <w:multiLevelType w:val="hybridMultilevel"/>
    <w:tmpl w:val="9B00E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9D5CA7"/>
    <w:multiLevelType w:val="multilevel"/>
    <w:tmpl w:val="9BBCE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7C86A60"/>
    <w:multiLevelType w:val="multilevel"/>
    <w:tmpl w:val="410CD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D0A016C"/>
    <w:multiLevelType w:val="multilevel"/>
    <w:tmpl w:val="87D67E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60AA32C5"/>
    <w:multiLevelType w:val="multilevel"/>
    <w:tmpl w:val="E856C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3EB7CA1"/>
    <w:multiLevelType w:val="multilevel"/>
    <w:tmpl w:val="D9E481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679E578B"/>
    <w:multiLevelType w:val="multilevel"/>
    <w:tmpl w:val="5F001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9F355CD"/>
    <w:multiLevelType w:val="multilevel"/>
    <w:tmpl w:val="C7DCD9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A33678E"/>
    <w:multiLevelType w:val="multilevel"/>
    <w:tmpl w:val="FE92BD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6D4F2D08"/>
    <w:multiLevelType w:val="multilevel"/>
    <w:tmpl w:val="7CFA03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" w15:restartNumberingAfterBreak="0">
    <w:nsid w:val="6E032790"/>
    <w:multiLevelType w:val="multilevel"/>
    <w:tmpl w:val="E26490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ECD7059"/>
    <w:multiLevelType w:val="multilevel"/>
    <w:tmpl w:val="ABB24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5C72292"/>
    <w:multiLevelType w:val="multilevel"/>
    <w:tmpl w:val="F70410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6BD1391"/>
    <w:multiLevelType w:val="multilevel"/>
    <w:tmpl w:val="C9BCBD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5" w15:restartNumberingAfterBreak="0">
    <w:nsid w:val="798955D5"/>
    <w:multiLevelType w:val="multilevel"/>
    <w:tmpl w:val="27A2C0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6" w15:restartNumberingAfterBreak="0">
    <w:nsid w:val="7A1E2A9A"/>
    <w:multiLevelType w:val="multilevel"/>
    <w:tmpl w:val="0F800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A236BB2"/>
    <w:multiLevelType w:val="multilevel"/>
    <w:tmpl w:val="B5786F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CE95617"/>
    <w:multiLevelType w:val="multilevel"/>
    <w:tmpl w:val="1722CEF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7"/>
  </w:num>
  <w:num w:numId="3">
    <w:abstractNumId w:val="8"/>
  </w:num>
  <w:num w:numId="4">
    <w:abstractNumId w:val="10"/>
  </w:num>
  <w:num w:numId="5">
    <w:abstractNumId w:val="18"/>
  </w:num>
  <w:num w:numId="6">
    <w:abstractNumId w:val="23"/>
  </w:num>
  <w:num w:numId="7">
    <w:abstractNumId w:val="33"/>
  </w:num>
  <w:num w:numId="8">
    <w:abstractNumId w:val="30"/>
  </w:num>
  <w:num w:numId="9">
    <w:abstractNumId w:val="34"/>
  </w:num>
  <w:num w:numId="10">
    <w:abstractNumId w:val="3"/>
  </w:num>
  <w:num w:numId="11">
    <w:abstractNumId w:val="45"/>
  </w:num>
  <w:num w:numId="12">
    <w:abstractNumId w:val="5"/>
  </w:num>
  <w:num w:numId="13">
    <w:abstractNumId w:val="37"/>
  </w:num>
  <w:num w:numId="14">
    <w:abstractNumId w:val="40"/>
  </w:num>
  <w:num w:numId="15">
    <w:abstractNumId w:val="16"/>
  </w:num>
  <w:num w:numId="16">
    <w:abstractNumId w:val="14"/>
  </w:num>
  <w:num w:numId="17">
    <w:abstractNumId w:val="26"/>
  </w:num>
  <w:num w:numId="18">
    <w:abstractNumId w:val="39"/>
  </w:num>
  <w:num w:numId="19">
    <w:abstractNumId w:val="35"/>
  </w:num>
  <w:num w:numId="20">
    <w:abstractNumId w:val="7"/>
  </w:num>
  <w:num w:numId="21">
    <w:abstractNumId w:val="12"/>
  </w:num>
  <w:num w:numId="22">
    <w:abstractNumId w:val="31"/>
  </w:num>
  <w:num w:numId="23">
    <w:abstractNumId w:val="38"/>
  </w:num>
  <w:num w:numId="24">
    <w:abstractNumId w:val="1"/>
  </w:num>
  <w:num w:numId="25">
    <w:abstractNumId w:val="44"/>
  </w:num>
  <w:num w:numId="26">
    <w:abstractNumId w:val="11"/>
  </w:num>
  <w:num w:numId="27">
    <w:abstractNumId w:val="2"/>
  </w:num>
  <w:num w:numId="28">
    <w:abstractNumId w:val="48"/>
  </w:num>
  <w:num w:numId="29">
    <w:abstractNumId w:val="28"/>
  </w:num>
  <w:num w:numId="30">
    <w:abstractNumId w:val="0"/>
  </w:num>
  <w:num w:numId="31">
    <w:abstractNumId w:val="25"/>
  </w:num>
  <w:num w:numId="32">
    <w:abstractNumId w:val="47"/>
  </w:num>
  <w:num w:numId="33">
    <w:abstractNumId w:val="22"/>
  </w:num>
  <w:num w:numId="34">
    <w:abstractNumId w:val="36"/>
  </w:num>
  <w:num w:numId="35">
    <w:abstractNumId w:val="41"/>
  </w:num>
  <w:num w:numId="36">
    <w:abstractNumId w:val="27"/>
  </w:num>
  <w:num w:numId="37">
    <w:abstractNumId w:val="20"/>
  </w:num>
  <w:num w:numId="38">
    <w:abstractNumId w:val="29"/>
  </w:num>
  <w:num w:numId="39">
    <w:abstractNumId w:val="21"/>
  </w:num>
  <w:num w:numId="40">
    <w:abstractNumId w:val="32"/>
  </w:num>
  <w:num w:numId="41">
    <w:abstractNumId w:val="9"/>
  </w:num>
  <w:num w:numId="42">
    <w:abstractNumId w:val="43"/>
  </w:num>
  <w:num w:numId="43">
    <w:abstractNumId w:val="46"/>
  </w:num>
  <w:num w:numId="44">
    <w:abstractNumId w:val="13"/>
  </w:num>
  <w:num w:numId="45">
    <w:abstractNumId w:val="19"/>
  </w:num>
  <w:num w:numId="46">
    <w:abstractNumId w:val="42"/>
  </w:num>
  <w:num w:numId="47">
    <w:abstractNumId w:val="24"/>
  </w:num>
  <w:num w:numId="48">
    <w:abstractNumId w:val="6"/>
  </w:num>
  <w:num w:numId="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B17"/>
    <w:rsid w:val="00006EBB"/>
    <w:rsid w:val="00015DD5"/>
    <w:rsid w:val="00017869"/>
    <w:rsid w:val="00035018"/>
    <w:rsid w:val="00066D82"/>
    <w:rsid w:val="000873A7"/>
    <w:rsid w:val="000A04DF"/>
    <w:rsid w:val="000B0836"/>
    <w:rsid w:val="000C0E25"/>
    <w:rsid w:val="000D0254"/>
    <w:rsid w:val="000E08D8"/>
    <w:rsid w:val="000E156D"/>
    <w:rsid w:val="000E1821"/>
    <w:rsid w:val="000F27BF"/>
    <w:rsid w:val="001033D0"/>
    <w:rsid w:val="0010476D"/>
    <w:rsid w:val="00110EB2"/>
    <w:rsid w:val="001143BE"/>
    <w:rsid w:val="001173AE"/>
    <w:rsid w:val="00120CCC"/>
    <w:rsid w:val="00126791"/>
    <w:rsid w:val="001305D3"/>
    <w:rsid w:val="001354BA"/>
    <w:rsid w:val="0013672C"/>
    <w:rsid w:val="00150E21"/>
    <w:rsid w:val="00157FC9"/>
    <w:rsid w:val="001671E6"/>
    <w:rsid w:val="00174037"/>
    <w:rsid w:val="00192B1B"/>
    <w:rsid w:val="002051B1"/>
    <w:rsid w:val="00211F37"/>
    <w:rsid w:val="00220C5A"/>
    <w:rsid w:val="002214C8"/>
    <w:rsid w:val="00224F20"/>
    <w:rsid w:val="00240D42"/>
    <w:rsid w:val="0025381C"/>
    <w:rsid w:val="00261F51"/>
    <w:rsid w:val="00263D35"/>
    <w:rsid w:val="00283D32"/>
    <w:rsid w:val="00290F1B"/>
    <w:rsid w:val="002C40D7"/>
    <w:rsid w:val="002C5B92"/>
    <w:rsid w:val="002C66DA"/>
    <w:rsid w:val="002D0232"/>
    <w:rsid w:val="002D0811"/>
    <w:rsid w:val="002E6DF5"/>
    <w:rsid w:val="002E77D0"/>
    <w:rsid w:val="003076D0"/>
    <w:rsid w:val="00313256"/>
    <w:rsid w:val="003307A2"/>
    <w:rsid w:val="00333761"/>
    <w:rsid w:val="00347B86"/>
    <w:rsid w:val="00350548"/>
    <w:rsid w:val="00355414"/>
    <w:rsid w:val="003A6E8D"/>
    <w:rsid w:val="003B001D"/>
    <w:rsid w:val="003B2CA1"/>
    <w:rsid w:val="003B42B4"/>
    <w:rsid w:val="003B4378"/>
    <w:rsid w:val="003E3FB3"/>
    <w:rsid w:val="003F2B15"/>
    <w:rsid w:val="003F556D"/>
    <w:rsid w:val="00404D77"/>
    <w:rsid w:val="004079F2"/>
    <w:rsid w:val="0041253A"/>
    <w:rsid w:val="00416012"/>
    <w:rsid w:val="00416E4E"/>
    <w:rsid w:val="00453FFB"/>
    <w:rsid w:val="00456D9B"/>
    <w:rsid w:val="0048590A"/>
    <w:rsid w:val="00490CDB"/>
    <w:rsid w:val="00497224"/>
    <w:rsid w:val="00497FD4"/>
    <w:rsid w:val="004A0D0F"/>
    <w:rsid w:val="004A15C7"/>
    <w:rsid w:val="004B7481"/>
    <w:rsid w:val="004D0D96"/>
    <w:rsid w:val="004D6890"/>
    <w:rsid w:val="004F193A"/>
    <w:rsid w:val="004F6AAC"/>
    <w:rsid w:val="005009A2"/>
    <w:rsid w:val="0051491B"/>
    <w:rsid w:val="00517EAB"/>
    <w:rsid w:val="00534321"/>
    <w:rsid w:val="0054061C"/>
    <w:rsid w:val="00550E6E"/>
    <w:rsid w:val="00551733"/>
    <w:rsid w:val="00554272"/>
    <w:rsid w:val="00561554"/>
    <w:rsid w:val="00562595"/>
    <w:rsid w:val="00566FDD"/>
    <w:rsid w:val="005812C9"/>
    <w:rsid w:val="00584831"/>
    <w:rsid w:val="005873C5"/>
    <w:rsid w:val="005A32A5"/>
    <w:rsid w:val="005B319C"/>
    <w:rsid w:val="005B5F12"/>
    <w:rsid w:val="005C2683"/>
    <w:rsid w:val="005C2905"/>
    <w:rsid w:val="005D6B63"/>
    <w:rsid w:val="005E14CB"/>
    <w:rsid w:val="005E1BFD"/>
    <w:rsid w:val="005E1EE7"/>
    <w:rsid w:val="006078D3"/>
    <w:rsid w:val="0061401A"/>
    <w:rsid w:val="00614E29"/>
    <w:rsid w:val="006155C8"/>
    <w:rsid w:val="00622539"/>
    <w:rsid w:val="006250F7"/>
    <w:rsid w:val="0063245C"/>
    <w:rsid w:val="00636CCA"/>
    <w:rsid w:val="00643D5A"/>
    <w:rsid w:val="00655BA8"/>
    <w:rsid w:val="006610E6"/>
    <w:rsid w:val="00685FFE"/>
    <w:rsid w:val="00694747"/>
    <w:rsid w:val="00697966"/>
    <w:rsid w:val="006C6C79"/>
    <w:rsid w:val="006D0355"/>
    <w:rsid w:val="006D0CB2"/>
    <w:rsid w:val="006F048B"/>
    <w:rsid w:val="006F7570"/>
    <w:rsid w:val="007052AD"/>
    <w:rsid w:val="00705BBF"/>
    <w:rsid w:val="0071114A"/>
    <w:rsid w:val="00721F22"/>
    <w:rsid w:val="00734173"/>
    <w:rsid w:val="007505F7"/>
    <w:rsid w:val="00750993"/>
    <w:rsid w:val="0075243D"/>
    <w:rsid w:val="0075502C"/>
    <w:rsid w:val="007567E2"/>
    <w:rsid w:val="007A7C29"/>
    <w:rsid w:val="007B5924"/>
    <w:rsid w:val="007B7AAD"/>
    <w:rsid w:val="007E3871"/>
    <w:rsid w:val="007E58DE"/>
    <w:rsid w:val="007F3393"/>
    <w:rsid w:val="0082513E"/>
    <w:rsid w:val="00826A46"/>
    <w:rsid w:val="0084319A"/>
    <w:rsid w:val="00857C3B"/>
    <w:rsid w:val="00865958"/>
    <w:rsid w:val="008815CD"/>
    <w:rsid w:val="00897188"/>
    <w:rsid w:val="008A18C8"/>
    <w:rsid w:val="008F643F"/>
    <w:rsid w:val="00910FBB"/>
    <w:rsid w:val="00926B66"/>
    <w:rsid w:val="00926C5A"/>
    <w:rsid w:val="009405D3"/>
    <w:rsid w:val="00942116"/>
    <w:rsid w:val="009431C4"/>
    <w:rsid w:val="009451FD"/>
    <w:rsid w:val="0095753F"/>
    <w:rsid w:val="00957BD1"/>
    <w:rsid w:val="0098649C"/>
    <w:rsid w:val="00987A9B"/>
    <w:rsid w:val="0099761E"/>
    <w:rsid w:val="009977F2"/>
    <w:rsid w:val="009E22AF"/>
    <w:rsid w:val="009E7996"/>
    <w:rsid w:val="009F6578"/>
    <w:rsid w:val="00A14984"/>
    <w:rsid w:val="00A35582"/>
    <w:rsid w:val="00A41660"/>
    <w:rsid w:val="00A4754A"/>
    <w:rsid w:val="00A5580C"/>
    <w:rsid w:val="00A62F63"/>
    <w:rsid w:val="00A65069"/>
    <w:rsid w:val="00A723B3"/>
    <w:rsid w:val="00AA0FE8"/>
    <w:rsid w:val="00AA5842"/>
    <w:rsid w:val="00AA6C14"/>
    <w:rsid w:val="00AA70D5"/>
    <w:rsid w:val="00AB0BDF"/>
    <w:rsid w:val="00AE7E41"/>
    <w:rsid w:val="00AF4564"/>
    <w:rsid w:val="00B02015"/>
    <w:rsid w:val="00B11B6F"/>
    <w:rsid w:val="00B17F51"/>
    <w:rsid w:val="00B20FBE"/>
    <w:rsid w:val="00B30F18"/>
    <w:rsid w:val="00B46DB6"/>
    <w:rsid w:val="00B77A1B"/>
    <w:rsid w:val="00B8544C"/>
    <w:rsid w:val="00B8753D"/>
    <w:rsid w:val="00BB361B"/>
    <w:rsid w:val="00BC6C86"/>
    <w:rsid w:val="00BF4A58"/>
    <w:rsid w:val="00C008BA"/>
    <w:rsid w:val="00C161AC"/>
    <w:rsid w:val="00C17BA2"/>
    <w:rsid w:val="00C24901"/>
    <w:rsid w:val="00C357B4"/>
    <w:rsid w:val="00C40B28"/>
    <w:rsid w:val="00C44F59"/>
    <w:rsid w:val="00C46F5D"/>
    <w:rsid w:val="00C50CDF"/>
    <w:rsid w:val="00C51EE0"/>
    <w:rsid w:val="00C70DA5"/>
    <w:rsid w:val="00CC315C"/>
    <w:rsid w:val="00CF426E"/>
    <w:rsid w:val="00CF619F"/>
    <w:rsid w:val="00D03359"/>
    <w:rsid w:val="00D16E9F"/>
    <w:rsid w:val="00D20B54"/>
    <w:rsid w:val="00D3198C"/>
    <w:rsid w:val="00D33FEF"/>
    <w:rsid w:val="00D41D8B"/>
    <w:rsid w:val="00D46A20"/>
    <w:rsid w:val="00D5193A"/>
    <w:rsid w:val="00D51D2E"/>
    <w:rsid w:val="00D56093"/>
    <w:rsid w:val="00D724E6"/>
    <w:rsid w:val="00D751D9"/>
    <w:rsid w:val="00D77915"/>
    <w:rsid w:val="00D8641E"/>
    <w:rsid w:val="00D86507"/>
    <w:rsid w:val="00DB4FBB"/>
    <w:rsid w:val="00DC1D58"/>
    <w:rsid w:val="00DC2EF7"/>
    <w:rsid w:val="00DD156E"/>
    <w:rsid w:val="00DF67EE"/>
    <w:rsid w:val="00E03AC8"/>
    <w:rsid w:val="00E06EF8"/>
    <w:rsid w:val="00E116A6"/>
    <w:rsid w:val="00E41FE4"/>
    <w:rsid w:val="00E6265A"/>
    <w:rsid w:val="00E86D06"/>
    <w:rsid w:val="00E87370"/>
    <w:rsid w:val="00EA39BD"/>
    <w:rsid w:val="00EC0F8A"/>
    <w:rsid w:val="00ED2A17"/>
    <w:rsid w:val="00ED4FBE"/>
    <w:rsid w:val="00ED5EE8"/>
    <w:rsid w:val="00ED6A2B"/>
    <w:rsid w:val="00ED7798"/>
    <w:rsid w:val="00EE79F4"/>
    <w:rsid w:val="00EF7FC3"/>
    <w:rsid w:val="00F0339A"/>
    <w:rsid w:val="00F053DC"/>
    <w:rsid w:val="00F076BC"/>
    <w:rsid w:val="00F12F06"/>
    <w:rsid w:val="00F5146B"/>
    <w:rsid w:val="00F5181A"/>
    <w:rsid w:val="00F52882"/>
    <w:rsid w:val="00F7325D"/>
    <w:rsid w:val="00F7628E"/>
    <w:rsid w:val="00F813FA"/>
    <w:rsid w:val="00FE0B17"/>
    <w:rsid w:val="00FE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C0DC5"/>
  <w15:chartTrackingRefBased/>
  <w15:docId w15:val="{F1E993DC-936C-F34A-977E-C4079271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F456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56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051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2051B1"/>
  </w:style>
  <w:style w:type="character" w:customStyle="1" w:styleId="findhit">
    <w:name w:val="findhit"/>
    <w:basedOn w:val="DefaultParagraphFont"/>
    <w:rsid w:val="002051B1"/>
  </w:style>
  <w:style w:type="character" w:customStyle="1" w:styleId="eop">
    <w:name w:val="eop"/>
    <w:basedOn w:val="DefaultParagraphFont"/>
    <w:rsid w:val="002051B1"/>
  </w:style>
  <w:style w:type="character" w:customStyle="1" w:styleId="Heading3Char">
    <w:name w:val="Heading 3 Char"/>
    <w:basedOn w:val="DefaultParagraphFont"/>
    <w:link w:val="Heading3"/>
    <w:uiPriority w:val="9"/>
    <w:rsid w:val="00AF456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AF45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F4564"/>
  </w:style>
  <w:style w:type="character" w:styleId="Emphasis">
    <w:name w:val="Emphasis"/>
    <w:basedOn w:val="DefaultParagraphFont"/>
    <w:uiPriority w:val="20"/>
    <w:qFormat/>
    <w:rsid w:val="00AF456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F4564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56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987A9B"/>
  </w:style>
  <w:style w:type="character" w:styleId="Strong">
    <w:name w:val="Strong"/>
    <w:basedOn w:val="DefaultParagraphFont"/>
    <w:uiPriority w:val="22"/>
    <w:qFormat/>
    <w:rsid w:val="009977F2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857C3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C3B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24901"/>
    <w:rPr>
      <w:color w:val="808080"/>
    </w:rPr>
  </w:style>
  <w:style w:type="character" w:customStyle="1" w:styleId="heading">
    <w:name w:val="heading"/>
    <w:basedOn w:val="DefaultParagraphFont"/>
    <w:rsid w:val="00ED2A17"/>
  </w:style>
  <w:style w:type="paragraph" w:styleId="Header">
    <w:name w:val="header"/>
    <w:basedOn w:val="Normal"/>
    <w:link w:val="HeaderChar"/>
    <w:uiPriority w:val="99"/>
    <w:unhideWhenUsed/>
    <w:rsid w:val="00C17B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BA2"/>
  </w:style>
  <w:style w:type="paragraph" w:styleId="Footer">
    <w:name w:val="footer"/>
    <w:basedOn w:val="Normal"/>
    <w:link w:val="FooterChar"/>
    <w:uiPriority w:val="99"/>
    <w:unhideWhenUsed/>
    <w:rsid w:val="00C17B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BA2"/>
  </w:style>
  <w:style w:type="paragraph" w:styleId="Revision">
    <w:name w:val="Revision"/>
    <w:hidden/>
    <w:uiPriority w:val="99"/>
    <w:semiHidden/>
    <w:rsid w:val="004B7481"/>
  </w:style>
  <w:style w:type="paragraph" w:styleId="BalloonText">
    <w:name w:val="Balloon Text"/>
    <w:basedOn w:val="Normal"/>
    <w:link w:val="BalloonTextChar"/>
    <w:uiPriority w:val="99"/>
    <w:semiHidden/>
    <w:unhideWhenUsed/>
    <w:rsid w:val="00C357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7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8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9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00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06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9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9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4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8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1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9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6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8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3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1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5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7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7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7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3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5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0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Daley</dc:creator>
  <cp:keywords/>
  <dc:description/>
  <cp:lastModifiedBy>Lance E. Keller</cp:lastModifiedBy>
  <cp:revision>2</cp:revision>
  <dcterms:created xsi:type="dcterms:W3CDTF">2022-12-01T17:54:00Z</dcterms:created>
  <dcterms:modified xsi:type="dcterms:W3CDTF">2022-12-01T17:54:00Z</dcterms:modified>
</cp:coreProperties>
</file>